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D8F" w:rsidRPr="00274AED" w:rsidRDefault="00E87180" w:rsidP="00B84D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B84D8F" w:rsidRPr="00274AED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B84D8F" w:rsidRPr="00274AED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="00B84D8F" w:rsidRPr="00274AED">
        <w:rPr>
          <w:rFonts w:ascii="Times New Roman" w:hAnsi="Times New Roman" w:cs="Times New Roman"/>
          <w:b/>
          <w:sz w:val="24"/>
          <w:szCs w:val="24"/>
        </w:rPr>
        <w:t xml:space="preserve"> factors and subtype  </w:t>
      </w:r>
    </w:p>
    <w:tbl>
      <w:tblPr>
        <w:tblStyle w:val="TableGrid"/>
        <w:tblW w:w="13567" w:type="dxa"/>
        <w:tblInd w:w="-342" w:type="dxa"/>
        <w:tblLook w:val="04A0" w:firstRow="1" w:lastRow="0" w:firstColumn="1" w:lastColumn="0" w:noHBand="0" w:noVBand="1"/>
      </w:tblPr>
      <w:tblGrid>
        <w:gridCol w:w="1777"/>
        <w:gridCol w:w="1890"/>
        <w:gridCol w:w="2070"/>
        <w:gridCol w:w="2070"/>
        <w:gridCol w:w="1980"/>
        <w:gridCol w:w="2160"/>
        <w:gridCol w:w="1620"/>
      </w:tblGrid>
      <w:tr w:rsidR="0037710A" w:rsidRPr="00274AED" w:rsidTr="00A93C1F">
        <w:tc>
          <w:tcPr>
            <w:tcW w:w="1777" w:type="dxa"/>
          </w:tcPr>
          <w:p w:rsidR="00B84D8F" w:rsidRPr="00274AED" w:rsidRDefault="00B84D8F" w:rsidP="00703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B84D8F" w:rsidRDefault="00B84D8F" w:rsidP="00377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Basal</w:t>
            </w:r>
          </w:p>
          <w:p w:rsidR="0037710A" w:rsidRPr="00E653D7" w:rsidRDefault="0037710A" w:rsidP="00377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3D7">
              <w:rPr>
                <w:rFonts w:ascii="Times New Roman" w:hAnsi="Times New Roman" w:cs="Times New Roman"/>
                <w:sz w:val="20"/>
                <w:szCs w:val="20"/>
              </w:rPr>
              <w:t xml:space="preserve">(% </w:t>
            </w:r>
            <w:proofErr w:type="spellStart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Clinico</w:t>
            </w:r>
            <w:proofErr w:type="spellEnd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-pathological)</w:t>
            </w:r>
          </w:p>
        </w:tc>
        <w:tc>
          <w:tcPr>
            <w:tcW w:w="2070" w:type="dxa"/>
          </w:tcPr>
          <w:p w:rsidR="00B84D8F" w:rsidRDefault="00B84D8F" w:rsidP="00377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  <w:p w:rsidR="0037710A" w:rsidRPr="00E653D7" w:rsidRDefault="0037710A" w:rsidP="00377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3D7">
              <w:rPr>
                <w:rFonts w:ascii="Times New Roman" w:hAnsi="Times New Roman" w:cs="Times New Roman"/>
                <w:sz w:val="20"/>
                <w:szCs w:val="20"/>
              </w:rPr>
              <w:t xml:space="preserve">(% </w:t>
            </w:r>
            <w:proofErr w:type="spellStart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Clinico</w:t>
            </w:r>
            <w:proofErr w:type="spellEnd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-pathological)</w:t>
            </w:r>
          </w:p>
        </w:tc>
        <w:tc>
          <w:tcPr>
            <w:tcW w:w="2070" w:type="dxa"/>
          </w:tcPr>
          <w:p w:rsidR="00B84D8F" w:rsidRDefault="00B84D8F" w:rsidP="00377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LumA</w:t>
            </w:r>
            <w:proofErr w:type="spellEnd"/>
          </w:p>
          <w:p w:rsidR="0037710A" w:rsidRPr="00E653D7" w:rsidRDefault="0037710A" w:rsidP="00377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3D7">
              <w:rPr>
                <w:rFonts w:ascii="Times New Roman" w:hAnsi="Times New Roman" w:cs="Times New Roman"/>
                <w:sz w:val="20"/>
                <w:szCs w:val="20"/>
              </w:rPr>
              <w:t xml:space="preserve">(% </w:t>
            </w:r>
            <w:proofErr w:type="spellStart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Clinico</w:t>
            </w:r>
            <w:proofErr w:type="spellEnd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-pathological)</w:t>
            </w:r>
          </w:p>
        </w:tc>
        <w:tc>
          <w:tcPr>
            <w:tcW w:w="1980" w:type="dxa"/>
          </w:tcPr>
          <w:p w:rsidR="00B84D8F" w:rsidRDefault="00B84D8F" w:rsidP="00377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LumB</w:t>
            </w:r>
            <w:proofErr w:type="spellEnd"/>
          </w:p>
          <w:p w:rsidR="0037710A" w:rsidRPr="00E653D7" w:rsidRDefault="0037710A" w:rsidP="00377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3D7">
              <w:rPr>
                <w:rFonts w:ascii="Times New Roman" w:hAnsi="Times New Roman" w:cs="Times New Roman"/>
                <w:sz w:val="20"/>
                <w:szCs w:val="20"/>
              </w:rPr>
              <w:t xml:space="preserve">(% </w:t>
            </w:r>
            <w:proofErr w:type="spellStart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Clinico</w:t>
            </w:r>
            <w:proofErr w:type="spellEnd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-pathological)</w:t>
            </w:r>
          </w:p>
        </w:tc>
        <w:tc>
          <w:tcPr>
            <w:tcW w:w="2160" w:type="dxa"/>
          </w:tcPr>
          <w:p w:rsidR="00B84D8F" w:rsidRDefault="00B84D8F" w:rsidP="00377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:rsidR="0037710A" w:rsidRPr="00E653D7" w:rsidRDefault="0037710A" w:rsidP="00377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3D7">
              <w:rPr>
                <w:rFonts w:ascii="Times New Roman" w:hAnsi="Times New Roman" w:cs="Times New Roman"/>
                <w:sz w:val="20"/>
                <w:szCs w:val="20"/>
              </w:rPr>
              <w:t xml:space="preserve">(% </w:t>
            </w:r>
            <w:proofErr w:type="spellStart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Clinico</w:t>
            </w:r>
            <w:proofErr w:type="spellEnd"/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-pathological)</w:t>
            </w:r>
          </w:p>
        </w:tc>
        <w:tc>
          <w:tcPr>
            <w:tcW w:w="1620" w:type="dxa"/>
            <w:shd w:val="clear" w:color="auto" w:fill="E7E6E6" w:themeFill="background2"/>
          </w:tcPr>
          <w:p w:rsidR="00B84D8F" w:rsidRDefault="00B84D8F" w:rsidP="00377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Row Total</w:t>
            </w:r>
          </w:p>
          <w:p w:rsidR="0037710A" w:rsidRPr="00E653D7" w:rsidRDefault="0037710A" w:rsidP="00377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(% Total N)</w:t>
            </w:r>
          </w:p>
        </w:tc>
      </w:tr>
      <w:tr w:rsidR="0037710A" w:rsidRPr="00274AED" w:rsidTr="00E653D7">
        <w:tc>
          <w:tcPr>
            <w:tcW w:w="1777" w:type="dxa"/>
            <w:vAlign w:val="center"/>
          </w:tcPr>
          <w:p w:rsidR="00B84D8F" w:rsidRPr="00274AED" w:rsidRDefault="00B84D8F" w:rsidP="00E65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ER-/Her2-/PR+</w:t>
            </w:r>
          </w:p>
        </w:tc>
        <w:tc>
          <w:tcPr>
            <w:tcW w:w="189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84D8F" w:rsidRPr="00274AED" w:rsidRDefault="00D5460D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E653D7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37710A" w:rsidRPr="00E653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shd w:val="clear" w:color="auto" w:fill="E7E6E6" w:themeFill="background2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710A" w:rsidRPr="00274AED" w:rsidTr="00E653D7">
        <w:tc>
          <w:tcPr>
            <w:tcW w:w="1777" w:type="dxa"/>
            <w:vAlign w:val="center"/>
          </w:tcPr>
          <w:p w:rsidR="00B84D8F" w:rsidRPr="00274AED" w:rsidRDefault="00B84D8F" w:rsidP="00E65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ER-/Her2+</w:t>
            </w:r>
          </w:p>
        </w:tc>
        <w:tc>
          <w:tcPr>
            <w:tcW w:w="189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E653D7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37710A" w:rsidRPr="00E653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shd w:val="clear" w:color="auto" w:fill="E7E6E6" w:themeFill="background2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710A" w:rsidRPr="00274AED" w:rsidTr="00E653D7">
        <w:tc>
          <w:tcPr>
            <w:tcW w:w="1777" w:type="dxa"/>
            <w:vAlign w:val="center"/>
          </w:tcPr>
          <w:p w:rsidR="00B84D8F" w:rsidRPr="00274AED" w:rsidRDefault="00B84D8F" w:rsidP="00E65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ER or Her2 NA</w:t>
            </w:r>
          </w:p>
        </w:tc>
        <w:tc>
          <w:tcPr>
            <w:tcW w:w="189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E653D7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37710A" w:rsidRPr="00E653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shd w:val="clear" w:color="auto" w:fill="E7E6E6" w:themeFill="background2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710A" w:rsidRPr="00274AED" w:rsidTr="00E653D7">
        <w:tc>
          <w:tcPr>
            <w:tcW w:w="1777" w:type="dxa"/>
            <w:vAlign w:val="center"/>
          </w:tcPr>
          <w:p w:rsidR="00B84D8F" w:rsidRPr="00274AED" w:rsidRDefault="00B84D8F" w:rsidP="00E65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ER+/Her2-</w:t>
            </w:r>
          </w:p>
        </w:tc>
        <w:tc>
          <w:tcPr>
            <w:tcW w:w="189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E653D7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37710A" w:rsidRPr="00E653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shd w:val="clear" w:color="auto" w:fill="E7E6E6" w:themeFill="background2"/>
          </w:tcPr>
          <w:p w:rsidR="00B84D8F" w:rsidRPr="00E653D7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710A" w:rsidRPr="00274AED" w:rsidTr="00E653D7">
        <w:tc>
          <w:tcPr>
            <w:tcW w:w="1777" w:type="dxa"/>
            <w:vAlign w:val="center"/>
          </w:tcPr>
          <w:p w:rsidR="00B84D8F" w:rsidRPr="00274AED" w:rsidRDefault="00B84D8F" w:rsidP="00E65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ER+/Her2+</w:t>
            </w:r>
          </w:p>
        </w:tc>
        <w:tc>
          <w:tcPr>
            <w:tcW w:w="189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E653D7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37710A" w:rsidRPr="00E653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shd w:val="clear" w:color="auto" w:fill="E7E6E6" w:themeFill="background2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710A" w:rsidRPr="00274AED" w:rsidTr="00E653D7">
        <w:tc>
          <w:tcPr>
            <w:tcW w:w="1777" w:type="dxa"/>
            <w:vAlign w:val="center"/>
          </w:tcPr>
          <w:p w:rsidR="00B84D8F" w:rsidRPr="00274AED" w:rsidRDefault="00B84D8F" w:rsidP="00E65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1890" w:type="dxa"/>
          </w:tcPr>
          <w:p w:rsidR="00B84D8F" w:rsidRPr="00E653D7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37710A" w:rsidRPr="00E653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E653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77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shd w:val="clear" w:color="auto" w:fill="E7E6E6" w:themeFill="background2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  <w:p w:rsidR="00B84D8F" w:rsidRPr="00274AED" w:rsidRDefault="00A93C1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D8F" w:rsidRPr="00274AED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710A" w:rsidRPr="00274AED" w:rsidTr="00E653D7">
        <w:tc>
          <w:tcPr>
            <w:tcW w:w="1777" w:type="dxa"/>
            <w:shd w:val="clear" w:color="auto" w:fill="DEEAF6" w:themeFill="accent1" w:themeFillTint="33"/>
            <w:vAlign w:val="center"/>
          </w:tcPr>
          <w:p w:rsidR="00B84D8F" w:rsidRDefault="00B84D8F" w:rsidP="00E653D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Column Total</w:t>
            </w:r>
          </w:p>
          <w:p w:rsidR="0037710A" w:rsidRPr="00E653D7" w:rsidRDefault="0037710A" w:rsidP="00E653D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653D7">
              <w:rPr>
                <w:rFonts w:ascii="Times New Roman" w:hAnsi="Times New Roman" w:cs="Times New Roman"/>
                <w:sz w:val="20"/>
                <w:szCs w:val="20"/>
              </w:rPr>
              <w:t>(% Total N)</w:t>
            </w:r>
          </w:p>
        </w:tc>
        <w:tc>
          <w:tcPr>
            <w:tcW w:w="1890" w:type="dxa"/>
            <w:shd w:val="clear" w:color="auto" w:fill="DEEAF6" w:themeFill="accent1" w:themeFillTint="33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(18.0%)</w:t>
            </w:r>
          </w:p>
        </w:tc>
        <w:tc>
          <w:tcPr>
            <w:tcW w:w="2070" w:type="dxa"/>
            <w:shd w:val="clear" w:color="auto" w:fill="DEEAF6" w:themeFill="accent1" w:themeFillTint="33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(11.1%)</w:t>
            </w:r>
          </w:p>
        </w:tc>
        <w:tc>
          <w:tcPr>
            <w:tcW w:w="2070" w:type="dxa"/>
            <w:shd w:val="clear" w:color="auto" w:fill="DEEAF6" w:themeFill="accent1" w:themeFillTint="33"/>
          </w:tcPr>
          <w:p w:rsidR="00B84D8F" w:rsidRPr="00E653D7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3D7">
              <w:rPr>
                <w:rFonts w:ascii="Times New Roman" w:hAnsi="Times New Roman" w:cs="Times New Roman"/>
                <w:sz w:val="24"/>
                <w:szCs w:val="24"/>
              </w:rPr>
              <w:t>(45.0%)</w:t>
            </w:r>
          </w:p>
        </w:tc>
        <w:tc>
          <w:tcPr>
            <w:tcW w:w="1980" w:type="dxa"/>
            <w:shd w:val="clear" w:color="auto" w:fill="DEEAF6" w:themeFill="accent1" w:themeFillTint="33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(22.7%)</w:t>
            </w:r>
          </w:p>
        </w:tc>
        <w:tc>
          <w:tcPr>
            <w:tcW w:w="2160" w:type="dxa"/>
            <w:shd w:val="clear" w:color="auto" w:fill="DEEAF6" w:themeFill="accent1" w:themeFillTint="33"/>
          </w:tcPr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(3.3%)</w:t>
            </w:r>
          </w:p>
        </w:tc>
        <w:tc>
          <w:tcPr>
            <w:tcW w:w="1620" w:type="dxa"/>
            <w:shd w:val="clear" w:color="auto" w:fill="D5DCE4" w:themeFill="text2" w:themeFillTint="33"/>
          </w:tcPr>
          <w:p w:rsidR="00875845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 xml:space="preserve">1253 </w:t>
            </w:r>
          </w:p>
          <w:p w:rsidR="00B84D8F" w:rsidRPr="00274AED" w:rsidRDefault="00B84D8F" w:rsidP="00E653D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AED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</w:tr>
    </w:tbl>
    <w:p w:rsidR="00D5460D" w:rsidRPr="00D5460D" w:rsidRDefault="00D5460D" w:rsidP="00D5460D">
      <w:pPr>
        <w:rPr>
          <w:rFonts w:ascii="Times New Roman" w:hAnsi="Times New Roman" w:cs="Times New Roman"/>
          <w:sz w:val="24"/>
          <w:szCs w:val="24"/>
        </w:rPr>
      </w:pPr>
      <w:r>
        <w:t xml:space="preserve"> </w:t>
      </w:r>
    </w:p>
    <w:sectPr w:rsidR="00D5460D" w:rsidRPr="00D5460D" w:rsidSect="003771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704FC"/>
    <w:multiLevelType w:val="hybridMultilevel"/>
    <w:tmpl w:val="98266A8C"/>
    <w:lvl w:ilvl="0" w:tplc="AA9A7F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D8F"/>
    <w:rsid w:val="0037710A"/>
    <w:rsid w:val="00875845"/>
    <w:rsid w:val="00A93C1F"/>
    <w:rsid w:val="00AD6D20"/>
    <w:rsid w:val="00B84D8F"/>
    <w:rsid w:val="00D5460D"/>
    <w:rsid w:val="00D81137"/>
    <w:rsid w:val="00E653D7"/>
    <w:rsid w:val="00E8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C4F9E2-BBFC-4550-B33E-C77ADFDAC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46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man, Emily</dc:creator>
  <cp:keywords/>
  <dc:description/>
  <cp:lastModifiedBy>Pittman, Emily</cp:lastModifiedBy>
  <cp:revision>2</cp:revision>
  <dcterms:created xsi:type="dcterms:W3CDTF">2019-08-13T00:17:00Z</dcterms:created>
  <dcterms:modified xsi:type="dcterms:W3CDTF">2019-08-13T00:17:00Z</dcterms:modified>
</cp:coreProperties>
</file>